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96E840" w14:textId="6C3676C3" w:rsidR="00E36CB4" w:rsidRPr="00082714" w:rsidRDefault="00E36CB4" w:rsidP="00082714">
      <w:pPr>
        <w:rPr>
          <w:rFonts w:asciiTheme="majorBidi" w:hAnsiTheme="majorBidi" w:cstheme="majorBidi"/>
          <w:b/>
        </w:rPr>
      </w:pPr>
      <w:bookmarkStart w:id="0" w:name="_GoBack"/>
      <w:bookmarkEnd w:id="0"/>
      <w:r w:rsidRPr="0087387B">
        <w:rPr>
          <w:rFonts w:asciiTheme="majorBidi" w:hAnsiTheme="majorBidi" w:cstheme="majorBidi"/>
          <w:b/>
        </w:rPr>
        <w:t xml:space="preserve">Supplemental Figure 3. </w:t>
      </w:r>
    </w:p>
    <w:p w14:paraId="2558B8DE" w14:textId="77777777" w:rsidR="00E36CB4" w:rsidRPr="0087387B" w:rsidRDefault="00E36CB4" w:rsidP="00E36CB4">
      <w:pPr>
        <w:spacing w:line="480" w:lineRule="auto"/>
        <w:contextualSpacing/>
        <w:rPr>
          <w:rFonts w:asciiTheme="majorBidi" w:hAnsiTheme="majorBidi" w:cstheme="majorBidi"/>
          <w:b/>
        </w:rPr>
      </w:pPr>
    </w:p>
    <w:p w14:paraId="5A90DD17" w14:textId="18FF2DF5" w:rsidR="000B11E3" w:rsidRPr="00082714" w:rsidRDefault="005C1D27" w:rsidP="00082714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noProof/>
        </w:rPr>
        <w:drawing>
          <wp:inline distT="0" distB="0" distL="0" distR="0" wp14:anchorId="7883D1FD" wp14:editId="5C33498E">
            <wp:extent cx="5943600" cy="2616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3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11E3" w:rsidRPr="00082714" w:rsidSect="00A55327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08B"/>
    <w:rsid w:val="00082714"/>
    <w:rsid w:val="0009348E"/>
    <w:rsid w:val="000C6DC9"/>
    <w:rsid w:val="0017108B"/>
    <w:rsid w:val="001952AD"/>
    <w:rsid w:val="002D0CAA"/>
    <w:rsid w:val="00391143"/>
    <w:rsid w:val="00410E71"/>
    <w:rsid w:val="004169E8"/>
    <w:rsid w:val="004D5452"/>
    <w:rsid w:val="00526C66"/>
    <w:rsid w:val="00597D5C"/>
    <w:rsid w:val="005C1D27"/>
    <w:rsid w:val="005E6682"/>
    <w:rsid w:val="00827AAA"/>
    <w:rsid w:val="009839E0"/>
    <w:rsid w:val="00A35FAF"/>
    <w:rsid w:val="00A55114"/>
    <w:rsid w:val="00A55327"/>
    <w:rsid w:val="00AC660A"/>
    <w:rsid w:val="00AF1FAC"/>
    <w:rsid w:val="00C6037E"/>
    <w:rsid w:val="00C7297D"/>
    <w:rsid w:val="00D076E8"/>
    <w:rsid w:val="00E36CB4"/>
    <w:rsid w:val="00FF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37822"/>
  <w14:defaultImageDpi w14:val="32767"/>
  <w15:chartTrackingRefBased/>
  <w15:docId w15:val="{66138F9D-380A-C14B-BC1E-850C61F57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108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E36CB4"/>
    <w:pPr>
      <w:keepNext/>
      <w:outlineLvl w:val="0"/>
    </w:pPr>
    <w:rPr>
      <w:b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6CB4"/>
    <w:rPr>
      <w:rFonts w:ascii="Times New Roman" w:eastAsia="Times New Roman" w:hAnsi="Times New Roman" w:cs="Times New Roman"/>
      <w:b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A55114"/>
    <w:rPr>
      <w:rFonts w:ascii="Courier" w:eastAsiaTheme="minorEastAsia" w:hAnsi="Courier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55114"/>
    <w:rPr>
      <w:rFonts w:ascii="Courier" w:hAnsi="Courier"/>
      <w:sz w:val="21"/>
      <w:szCs w:val="21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11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9T18:03:00Z</dcterms:created>
  <dcterms:modified xsi:type="dcterms:W3CDTF">2019-04-29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3" publications="3"/&gt;&lt;/info&gt;PAPERS2_INFO_END</vt:lpwstr>
  </property>
</Properties>
</file>